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7479B" w14:textId="4FFF64C4" w:rsidR="002165CD" w:rsidRPr="00266B8D" w:rsidRDefault="00634A81" w:rsidP="00266B8D">
      <w:pPr>
        <w:pStyle w:val="SupplementaryMaterial"/>
        <w:widowControl w:val="0"/>
        <w:rPr>
          <w:rFonts w:hint="eastAsia"/>
        </w:rPr>
      </w:pPr>
      <w:r w:rsidRPr="001549D3">
        <w:t>Supplementary Material</w:t>
      </w:r>
    </w:p>
    <w:p w14:paraId="464D3BF9" w14:textId="36B39B3D" w:rsidR="00C35398" w:rsidRPr="000A04A3" w:rsidRDefault="00C35398" w:rsidP="002165CD">
      <w:pPr>
        <w:widowControl w:val="0"/>
        <w:spacing w:line="360" w:lineRule="auto"/>
        <w:rPr>
          <w:rFonts w:ascii="Times New Roman" w:hAnsi="Times New Roman" w:cs="Times New Roman (正文 CS 字体)"/>
          <w:b/>
        </w:rPr>
      </w:pPr>
      <w:r w:rsidRPr="000A04A3">
        <w:rPr>
          <w:rFonts w:ascii="Times New Roman" w:hAnsi="Times New Roman" w:cs="Times New Roman (正文 CS 字体)"/>
          <w:b/>
        </w:rPr>
        <w:t>S</w:t>
      </w:r>
      <w:r w:rsidRPr="000A04A3">
        <w:rPr>
          <w:rFonts w:ascii="Times New Roman" w:hAnsi="Times New Roman" w:cs="Times New Roman (正文 CS 字体)" w:hint="eastAsia"/>
          <w:b/>
        </w:rPr>
        <w:t>upp</w:t>
      </w:r>
      <w:r w:rsidRPr="000A04A3">
        <w:rPr>
          <w:rFonts w:ascii="Times New Roman" w:hAnsi="Times New Roman" w:cs="Times New Roman (正文 CS 字体)"/>
          <w:b/>
        </w:rPr>
        <w:t xml:space="preserve">lementary </w:t>
      </w:r>
      <w:r w:rsidRPr="000A04A3">
        <w:rPr>
          <w:rFonts w:ascii="Times New Roman" w:hAnsi="Times New Roman" w:cs="Times New Roman (正文 CS 字体)" w:hint="eastAsia"/>
          <w:b/>
        </w:rPr>
        <w:t>Table</w:t>
      </w:r>
      <w:r w:rsidR="00B72217">
        <w:rPr>
          <w:rFonts w:ascii="Times New Roman" w:hAnsi="Times New Roman" w:cs="Times New Roman (正文 CS 字体)"/>
          <w:b/>
        </w:rPr>
        <w:t xml:space="preserve"> </w:t>
      </w:r>
      <w:r w:rsidRPr="000A04A3">
        <w:rPr>
          <w:rFonts w:ascii="Times New Roman" w:hAnsi="Times New Roman" w:cs="Times New Roman (正文 CS 字体)"/>
          <w:b/>
        </w:rPr>
        <w:t>3</w:t>
      </w:r>
      <w:r w:rsidRPr="000A04A3">
        <w:rPr>
          <w:rFonts w:ascii="Times New Roman" w:hAnsi="Times New Roman" w:cs="Times New Roman (正文 CS 字体)" w:hint="eastAsia"/>
          <w:b/>
        </w:rPr>
        <w:t>. Summary of the pos</w:t>
      </w:r>
      <w:r w:rsidRPr="000A04A3">
        <w:rPr>
          <w:rFonts w:ascii="Times New Roman" w:hAnsi="Times New Roman" w:cs="Times New Roman (正文 CS 字体)"/>
          <w:b/>
        </w:rPr>
        <w:t xml:space="preserve">ttreatment </w:t>
      </w:r>
      <w:r w:rsidRPr="000A04A3">
        <w:rPr>
          <w:rFonts w:ascii="Times New Roman" w:hAnsi="Times New Roman" w:cs="Times New Roman (正文 CS 字体)" w:hint="eastAsia"/>
          <w:b/>
        </w:rPr>
        <w:t>complications</w:t>
      </w:r>
    </w:p>
    <w:tbl>
      <w:tblPr>
        <w:tblW w:w="8304" w:type="dxa"/>
        <w:tblInd w:w="101" w:type="dxa"/>
        <w:tblLook w:val="04A0" w:firstRow="1" w:lastRow="0" w:firstColumn="1" w:lastColumn="0" w:noHBand="0" w:noVBand="1"/>
      </w:tblPr>
      <w:tblGrid>
        <w:gridCol w:w="1644"/>
        <w:gridCol w:w="3360"/>
        <w:gridCol w:w="3300"/>
      </w:tblGrid>
      <w:tr w:rsidR="00C35398" w:rsidRPr="00541DAA" w14:paraId="293686B2" w14:textId="77777777" w:rsidTr="00924566">
        <w:trPr>
          <w:trHeight w:val="287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2A9C8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82DD5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Group A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43057D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Group B</w:t>
            </w:r>
          </w:p>
        </w:tc>
      </w:tr>
      <w:tr w:rsidR="00C35398" w:rsidRPr="00541DAA" w14:paraId="46EDCFB9" w14:textId="77777777" w:rsidTr="00924566">
        <w:trPr>
          <w:trHeight w:val="46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1EED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Luo Y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12FC7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Digestive tract hemorrhage (1), Renal failure (1), Fever (3), Nausea and vomiting (4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2E2A5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Digestive tract hemorrhage (6), Renal failure (0), Fever (4), Nausea and vomiting (5)</w:t>
            </w:r>
          </w:p>
        </w:tc>
      </w:tr>
      <w:tr w:rsidR="000D5273" w:rsidRPr="00541DAA" w14:paraId="2ADB86BF" w14:textId="77777777" w:rsidTr="00015397">
        <w:trPr>
          <w:trHeight w:val="70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C8BF" w14:textId="77777777" w:rsidR="000D5273" w:rsidRPr="00541DAA" w:rsidRDefault="000D5273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Wu F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5F76" w14:textId="77777777" w:rsidR="000D5273" w:rsidRPr="00541DAA" w:rsidRDefault="000D5273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After HIFU: </w:t>
            </w:r>
          </w:p>
          <w:p w14:paraId="4CD90869" w14:textId="77777777" w:rsidR="000D5273" w:rsidRDefault="000D5273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Fever (1), Skin burn (2), Mild local pain (4)</w:t>
            </w:r>
          </w:p>
          <w:p w14:paraId="3D24761E" w14:textId="77777777" w:rsidR="000D5273" w:rsidRPr="00541DAA" w:rsidRDefault="000D5273" w:rsidP="00F3627E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For all patients after TACE:</w:t>
            </w:r>
            <w:r w:rsidRPr="00541DAA">
              <w:rPr>
                <w:rFonts w:cs="Times New Roman" w:hint="eastAsia"/>
                <w:sz w:val="18"/>
                <w:szCs w:val="18"/>
              </w:rPr>
              <w:t xml:space="preserve">　</w:t>
            </w:r>
          </w:p>
          <w:p w14:paraId="15E91BC8" w14:textId="3AD42BCC" w:rsidR="000D5273" w:rsidRPr="00F3627E" w:rsidRDefault="000D5273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Transient impairment of </w:t>
            </w:r>
            <w:r w:rsidRPr="00541DA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epatic function (all), Transient fever (45), Transient pain (30)</w:t>
            </w:r>
          </w:p>
        </w:tc>
      </w:tr>
      <w:tr w:rsidR="00C35398" w:rsidRPr="00541DAA" w14:paraId="14B0E9A7" w14:textId="77777777" w:rsidTr="00924566">
        <w:trPr>
          <w:trHeight w:val="46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24FA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Zhang Q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Pr="00541DAA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0719F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Jaundice (1), Ascites (1), Gastrointestinal reactions (2), Liver discomfort (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C2B2" w14:textId="340DCCA6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Jaundice (5), Ascites (8), Gastrointestinal </w:t>
            </w:r>
            <w:r w:rsidR="00150E6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eactions (8), Liver discomfort (8)</w:t>
            </w:r>
          </w:p>
        </w:tc>
      </w:tr>
      <w:tr w:rsidR="00C35398" w:rsidRPr="00541DAA" w14:paraId="3F090779" w14:textId="77777777" w:rsidTr="00924566">
        <w:trPr>
          <w:trHeight w:val="28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6DFA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Cao W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80682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E7847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5398" w:rsidRPr="00541DAA" w14:paraId="0EF4254B" w14:textId="77777777" w:rsidTr="00924566">
        <w:trPr>
          <w:trHeight w:val="28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71F7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Chen W</w:t>
            </w:r>
            <w:r w:rsidRPr="00541DA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0F5BB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00171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5398" w:rsidRPr="00541DAA" w14:paraId="6A5F3EE2" w14:textId="77777777" w:rsidTr="00924566">
        <w:trPr>
          <w:trHeight w:val="47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6E89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Dong WH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851C4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Mild to moderate subcutaneous edema</w:t>
            </w:r>
            <w:r w:rsidRPr="00541D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(3), Mild to moderate fever</w:t>
            </w:r>
            <w:r w:rsidRPr="00541D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(12)</w:t>
            </w:r>
            <w:r w:rsidRPr="00541DAA">
              <w:rPr>
                <w:rFonts w:ascii="Times New Roman" w:cs="Times New Roman"/>
                <w:sz w:val="18"/>
                <w:szCs w:val="18"/>
              </w:rPr>
              <w:t>，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Skin burn (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5976F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Pain of liver region (7)</w:t>
            </w:r>
            <w:r w:rsidRPr="00541DAA">
              <w:rPr>
                <w:rFonts w:cs="Times New Roman" w:hint="eastAsia"/>
                <w:sz w:val="18"/>
                <w:szCs w:val="18"/>
              </w:rPr>
              <w:t>，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Transaminase increased</w:t>
            </w:r>
            <w:r w:rsidRPr="00541D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C35398" w:rsidRPr="00541DAA" w14:paraId="5AEBCA6E" w14:textId="77777777" w:rsidTr="00924566">
        <w:trPr>
          <w:trHeight w:val="61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61D4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Du JK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1FA48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For both groups</w:t>
            </w:r>
            <w:r w:rsidRPr="00541DAA">
              <w:rPr>
                <w:rFonts w:ascii="Times New Roman" w:cs="Times New Roman"/>
                <w:sz w:val="18"/>
                <w:szCs w:val="18"/>
              </w:rPr>
              <w:t>：</w:t>
            </w:r>
          </w:p>
          <w:p w14:paraId="092B3DBA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The symptoms of post-embolism syndrome such as fever, vomiting and pain (usually); Transient liver dysfunction (all)</w:t>
            </w:r>
          </w:p>
        </w:tc>
      </w:tr>
      <w:tr w:rsidR="00C35398" w:rsidRPr="00541DAA" w14:paraId="53932F58" w14:textId="77777777" w:rsidTr="00924566">
        <w:trPr>
          <w:trHeight w:val="5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D134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Fu SY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794F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For all patients: </w:t>
            </w:r>
          </w:p>
          <w:p w14:paraId="4ED16EC4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Mild to moderate fever (13), Right upper abdominal pain (5), Hiccup, nausea and vomiting (5)</w:t>
            </w:r>
          </w:p>
        </w:tc>
      </w:tr>
      <w:tr w:rsidR="00D12F3D" w:rsidRPr="00541DAA" w14:paraId="51938D9F" w14:textId="77777777" w:rsidTr="00C51142">
        <w:trPr>
          <w:trHeight w:val="140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159D" w14:textId="77777777" w:rsidR="00D12F3D" w:rsidRPr="00541DAA" w:rsidRDefault="00D12F3D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Li P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492B" w14:textId="77777777" w:rsidR="00D12F3D" w:rsidRPr="00541DAA" w:rsidRDefault="00D12F3D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After HIFU: </w:t>
            </w:r>
          </w:p>
          <w:p w14:paraId="50E2A500" w14:textId="77777777" w:rsidR="00D12F3D" w:rsidRDefault="00D12F3D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Mild to moderate subcutaneous edema (all), Mild to moderate fever (10), Mild to moderate skin burn and pain in the operation area (1)</w:t>
            </w:r>
          </w:p>
          <w:p w14:paraId="21E0DB8D" w14:textId="77777777" w:rsidR="00D12F3D" w:rsidRPr="00541DAA" w:rsidRDefault="00D12F3D" w:rsidP="00D12F3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For all patients after TACE:</w:t>
            </w:r>
          </w:p>
          <w:p w14:paraId="2F5E5946" w14:textId="4A536EF0" w:rsidR="00D12F3D" w:rsidRPr="00541DAA" w:rsidRDefault="00D12F3D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Post-embolism syndrome, such as different degrees of fever, nausea, liver discomfort, abdominal distension, high level of transaminase (all)</w:t>
            </w:r>
            <w:r w:rsidRPr="00541DAA">
              <w:rPr>
                <w:rFonts w:cs="Times New Roman" w:hint="eastAsia"/>
                <w:sz w:val="18"/>
                <w:szCs w:val="18"/>
              </w:rPr>
              <w:t>,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 Mild numbness of hands and feet (a few patients)</w:t>
            </w:r>
          </w:p>
        </w:tc>
      </w:tr>
      <w:tr w:rsidR="00C35398" w:rsidRPr="00541DAA" w14:paraId="305BA01D" w14:textId="77777777" w:rsidTr="00E94A74">
        <w:trPr>
          <w:trHeight w:val="46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F9A2" w14:textId="77777777" w:rsidR="00C35398" w:rsidRPr="00541DAA" w:rsidRDefault="00C35398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Wang RJ </w:t>
            </w:r>
            <w:r w:rsidRPr="00541DAA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192C5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Vomiting (1), Increased heart rate (1), Fever (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85E04" w14:textId="77777777" w:rsidR="00C35398" w:rsidRPr="00541DAA" w:rsidRDefault="00C35398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 xml:space="preserve">Vomiting (1), </w:t>
            </w:r>
            <w:r w:rsidRPr="00541DA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541DAA">
              <w:rPr>
                <w:rFonts w:ascii="Times New Roman" w:hAnsi="Times New Roman" w:cs="Times New Roman"/>
                <w:sz w:val="18"/>
                <w:szCs w:val="18"/>
              </w:rPr>
              <w:t>ever (1)</w:t>
            </w:r>
          </w:p>
        </w:tc>
      </w:tr>
      <w:tr w:rsidR="00E94A74" w:rsidRPr="00541DAA" w14:paraId="62530B69" w14:textId="77777777" w:rsidTr="00924566">
        <w:trPr>
          <w:trHeight w:val="467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CAC4AC" w14:textId="1BE436C9" w:rsidR="00E94A74" w:rsidRPr="001C56FB" w:rsidRDefault="00E94A74" w:rsidP="00924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FB">
              <w:rPr>
                <w:rFonts w:ascii="Times New Roman" w:hAnsi="Times New Roman" w:cs="Times New Roman"/>
                <w:sz w:val="18"/>
                <w:szCs w:val="18"/>
              </w:rPr>
              <w:t>Liang W [2</w:t>
            </w:r>
            <w:r w:rsidR="001C56FB" w:rsidRPr="001C56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C56F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7C7BC" w14:textId="31201790" w:rsidR="00E94A74" w:rsidRPr="001C56FB" w:rsidRDefault="00BF54FD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C56FB">
              <w:rPr>
                <w:rFonts w:ascii="Times New Roman" w:hAnsi="Times New Roman" w:cs="Times New Roman"/>
                <w:sz w:val="18"/>
                <w:szCs w:val="18"/>
              </w:rPr>
              <w:t>Vomiting (1), Increased heart rate (1), Fever (1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65B8D" w14:textId="665E515C" w:rsidR="00E94A74" w:rsidRPr="001C56FB" w:rsidRDefault="00087EAD" w:rsidP="009245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C56F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56FB">
              <w:rPr>
                <w:rFonts w:ascii="Times New Roman" w:hAnsi="Times New Roman" w:cs="Times New Roman"/>
                <w:sz w:val="18"/>
                <w:szCs w:val="18"/>
              </w:rPr>
              <w:t>ever (1), Vomiting (1)</w:t>
            </w:r>
          </w:p>
        </w:tc>
      </w:tr>
    </w:tbl>
    <w:p w14:paraId="57E668B9" w14:textId="4FC75133" w:rsidR="000A04A3" w:rsidRPr="00ED1770" w:rsidRDefault="00C35398" w:rsidP="001546B0">
      <w:pPr>
        <w:spacing w:line="480" w:lineRule="auto"/>
        <w:jc w:val="both"/>
        <w:rPr>
          <w:rFonts w:ascii="Times New Roman" w:hAnsi="Times New Roman" w:cs="Times New Roman (正文 CS 字体)"/>
        </w:rPr>
      </w:pPr>
      <w:r w:rsidRPr="000A04A3">
        <w:rPr>
          <w:rFonts w:ascii="Times New Roman" w:hAnsi="Times New Roman" w:cs="Times New Roman (正文 CS 字体)" w:hint="eastAsia"/>
          <w:b/>
          <w:bCs/>
        </w:rPr>
        <w:t>Note</w:t>
      </w:r>
      <w:r w:rsidRPr="000A04A3">
        <w:rPr>
          <w:rFonts w:ascii="Times New Roman" w:hAnsi="Times New Roman" w:cs="Times New Roman (正文 CS 字体)" w:hint="eastAsia"/>
        </w:rPr>
        <w:t xml:space="preserve">: </w:t>
      </w:r>
      <w:r w:rsidRPr="000A04A3">
        <w:rPr>
          <w:rFonts w:ascii="Times New Roman" w:hAnsi="Times New Roman" w:cs="Times New Roman (正文 CS 字体)"/>
        </w:rPr>
        <w:t xml:space="preserve">Group A: TACE in combination with HIFU; Group B: TACE alone; </w:t>
      </w:r>
      <w:r w:rsidRPr="000A04A3">
        <w:rPr>
          <w:rFonts w:ascii="Times New Roman" w:hAnsi="Times New Roman" w:cs="Times New Roman (正文 CS 字体)" w:hint="eastAsia"/>
        </w:rPr>
        <w:t xml:space="preserve">TACE: </w:t>
      </w:r>
      <w:r w:rsidRPr="000A04A3">
        <w:rPr>
          <w:rFonts w:ascii="Times New Roman" w:hAnsi="Times New Roman" w:cs="Times New Roman (正文 CS 字体)"/>
        </w:rPr>
        <w:t>transcatheter arterial chemoembolization</w:t>
      </w:r>
      <w:r w:rsidRPr="000A04A3">
        <w:rPr>
          <w:rFonts w:ascii="Times New Roman" w:hAnsi="Times New Roman" w:cs="Times New Roman (正文 CS 字体)" w:hint="eastAsia"/>
        </w:rPr>
        <w:t xml:space="preserve">; HIFU: </w:t>
      </w:r>
      <w:r w:rsidRPr="000A04A3">
        <w:rPr>
          <w:rFonts w:ascii="Times New Roman" w:hAnsi="Times New Roman" w:cs="Times New Roman (正文 CS 字体)"/>
        </w:rPr>
        <w:t>high-intensity focused ultrasound</w:t>
      </w:r>
      <w:r w:rsidRPr="000A04A3">
        <w:rPr>
          <w:rFonts w:ascii="Times New Roman" w:hAnsi="Times New Roman" w:cs="Times New Roman (正文 CS 字体)" w:hint="eastAsia"/>
        </w:rPr>
        <w:t>;</w:t>
      </w:r>
      <w:r w:rsidR="00170AAC">
        <w:rPr>
          <w:rFonts w:ascii="Times New Roman" w:hAnsi="Times New Roman" w:cs="Times New Roman (正文 CS 字体)"/>
        </w:rPr>
        <w:t xml:space="preserve"> </w:t>
      </w:r>
      <w:r w:rsidR="00552341" w:rsidRPr="000A04A3">
        <w:rPr>
          <w:rFonts w:ascii="Times New Roman" w:hAnsi="Times New Roman" w:cs="Times New Roman (正文 CS 字体)" w:hint="eastAsia"/>
        </w:rPr>
        <w:lastRenderedPageBreak/>
        <w:t xml:space="preserve">NA: not available. </w:t>
      </w:r>
      <w:r w:rsidRPr="000A04A3">
        <w:rPr>
          <w:rFonts w:ascii="Times New Roman" w:hAnsi="Times New Roman" w:cs="Times New Roman (正文 CS 字体)" w:hint="eastAsia"/>
        </w:rPr>
        <w:t xml:space="preserve">The number in </w:t>
      </w:r>
      <w:r w:rsidRPr="000A04A3">
        <w:rPr>
          <w:rFonts w:ascii="Times New Roman" w:hAnsi="Times New Roman" w:cs="Times New Roman (正文 CS 字体)"/>
        </w:rPr>
        <w:t>the</w:t>
      </w:r>
      <w:r w:rsidRPr="000A04A3">
        <w:rPr>
          <w:rFonts w:ascii="Times New Roman" w:hAnsi="Times New Roman" w:cs="Times New Roman (正文 CS 字体)" w:hint="eastAsia"/>
        </w:rPr>
        <w:t xml:space="preserve"> </w:t>
      </w:r>
      <w:r w:rsidR="00DA78B7" w:rsidRPr="00DA78B7">
        <w:rPr>
          <w:rFonts w:ascii="Times New Roman" w:hAnsi="Times New Roman" w:cs="Times New Roman (正文 CS 字体)"/>
        </w:rPr>
        <w:t xml:space="preserve">parenthesis </w:t>
      </w:r>
      <w:r w:rsidRPr="000A04A3">
        <w:rPr>
          <w:rFonts w:ascii="Times New Roman" w:hAnsi="Times New Roman" w:cs="Times New Roman (正文 CS 字体)"/>
        </w:rPr>
        <w:t>“</w:t>
      </w:r>
      <w:r w:rsidRPr="000A04A3">
        <w:rPr>
          <w:rFonts w:ascii="Times New Roman" w:hAnsi="Times New Roman" w:cs="Times New Roman (正文 CS 字体)" w:hint="eastAsia"/>
        </w:rPr>
        <w:t>()</w:t>
      </w:r>
      <w:r w:rsidRPr="000A04A3">
        <w:rPr>
          <w:rFonts w:ascii="Times New Roman" w:hAnsi="Times New Roman" w:cs="Times New Roman (正文 CS 字体)"/>
        </w:rPr>
        <w:t>”</w:t>
      </w:r>
      <w:r w:rsidRPr="000A04A3">
        <w:rPr>
          <w:rFonts w:ascii="Times New Roman" w:hAnsi="Times New Roman" w:cs="Times New Roman (正文 CS 字体)" w:hint="eastAsia"/>
        </w:rPr>
        <w:t xml:space="preserve"> represent</w:t>
      </w:r>
      <w:r w:rsidR="00DA78B7">
        <w:rPr>
          <w:rFonts w:ascii="Times New Roman" w:hAnsi="Times New Roman" w:cs="Times New Roman (正文 CS 字体)" w:hint="eastAsia"/>
        </w:rPr>
        <w:t>s</w:t>
      </w:r>
      <w:r w:rsidRPr="000A04A3">
        <w:rPr>
          <w:rFonts w:ascii="Times New Roman" w:hAnsi="Times New Roman" w:cs="Times New Roman (正文 CS 字体)" w:hint="eastAsia"/>
        </w:rPr>
        <w:t xml:space="preserve"> the cases of </w:t>
      </w:r>
      <w:r w:rsidRPr="000A04A3">
        <w:rPr>
          <w:rFonts w:ascii="Times New Roman" w:hAnsi="Times New Roman" w:cs="Times New Roman (正文 CS 字体)"/>
        </w:rPr>
        <w:t>the</w:t>
      </w:r>
      <w:r w:rsidRPr="000A04A3">
        <w:rPr>
          <w:rFonts w:ascii="Times New Roman" w:hAnsi="Times New Roman" w:cs="Times New Roman (正文 CS 字体)" w:hint="eastAsia"/>
        </w:rPr>
        <w:t xml:space="preserve"> corresponding complication. </w:t>
      </w:r>
      <w:r w:rsidR="000A04A3" w:rsidRPr="00472B01">
        <w:rPr>
          <w:rFonts w:ascii="Times New Roman" w:hAnsi="Times New Roman" w:cs="Times New Roman"/>
        </w:rPr>
        <w:t xml:space="preserve"> </w:t>
      </w:r>
    </w:p>
    <w:sectPr w:rsidR="000A04A3" w:rsidRPr="00ED1770" w:rsidSect="00AB4A0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8B3D8" w14:textId="77777777" w:rsidR="00FB3968" w:rsidRDefault="00FB3968" w:rsidP="00D95899">
      <w:r>
        <w:separator/>
      </w:r>
    </w:p>
  </w:endnote>
  <w:endnote w:type="continuationSeparator" w:id="0">
    <w:p w14:paraId="34E4F82D" w14:textId="77777777" w:rsidR="00FB3968" w:rsidRDefault="00FB3968" w:rsidP="00D9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altName w:val="宋体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EBDD9" w14:textId="77777777" w:rsidR="00FB3968" w:rsidRDefault="00FB3968" w:rsidP="00D95899">
      <w:r>
        <w:separator/>
      </w:r>
    </w:p>
  </w:footnote>
  <w:footnote w:type="continuationSeparator" w:id="0">
    <w:p w14:paraId="47B9FD15" w14:textId="77777777" w:rsidR="00FB3968" w:rsidRDefault="00FB3968" w:rsidP="00D9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0E"/>
    <w:rsid w:val="000151EC"/>
    <w:rsid w:val="000443C9"/>
    <w:rsid w:val="00046421"/>
    <w:rsid w:val="00052FC7"/>
    <w:rsid w:val="00057A2B"/>
    <w:rsid w:val="00063B87"/>
    <w:rsid w:val="000814E1"/>
    <w:rsid w:val="000871E1"/>
    <w:rsid w:val="00087676"/>
    <w:rsid w:val="00087EAD"/>
    <w:rsid w:val="0009271C"/>
    <w:rsid w:val="000A04A3"/>
    <w:rsid w:val="000A51E4"/>
    <w:rsid w:val="000A5A1C"/>
    <w:rsid w:val="000D1E00"/>
    <w:rsid w:val="000D5273"/>
    <w:rsid w:val="000D73A2"/>
    <w:rsid w:val="001004D0"/>
    <w:rsid w:val="00100898"/>
    <w:rsid w:val="00150E67"/>
    <w:rsid w:val="001546B0"/>
    <w:rsid w:val="00170AAC"/>
    <w:rsid w:val="00180C72"/>
    <w:rsid w:val="001A5E3B"/>
    <w:rsid w:val="001C56FB"/>
    <w:rsid w:val="001E3702"/>
    <w:rsid w:val="00200924"/>
    <w:rsid w:val="002165CD"/>
    <w:rsid w:val="002250E6"/>
    <w:rsid w:val="00266B8D"/>
    <w:rsid w:val="0027632D"/>
    <w:rsid w:val="00293A10"/>
    <w:rsid w:val="002A5569"/>
    <w:rsid w:val="002A73CF"/>
    <w:rsid w:val="002B471F"/>
    <w:rsid w:val="002C3378"/>
    <w:rsid w:val="003168CE"/>
    <w:rsid w:val="00325A02"/>
    <w:rsid w:val="00356DF8"/>
    <w:rsid w:val="00370985"/>
    <w:rsid w:val="00396222"/>
    <w:rsid w:val="003C54DB"/>
    <w:rsid w:val="003E4600"/>
    <w:rsid w:val="00401D12"/>
    <w:rsid w:val="00403726"/>
    <w:rsid w:val="00407C64"/>
    <w:rsid w:val="00420FC1"/>
    <w:rsid w:val="0042582C"/>
    <w:rsid w:val="00436677"/>
    <w:rsid w:val="00437DB7"/>
    <w:rsid w:val="00451D28"/>
    <w:rsid w:val="00465D5F"/>
    <w:rsid w:val="004A616A"/>
    <w:rsid w:val="004B5CCD"/>
    <w:rsid w:val="004B6FCB"/>
    <w:rsid w:val="004C4035"/>
    <w:rsid w:val="004C754E"/>
    <w:rsid w:val="004D077D"/>
    <w:rsid w:val="004D3CBD"/>
    <w:rsid w:val="004E0452"/>
    <w:rsid w:val="004E0824"/>
    <w:rsid w:val="004E2D0B"/>
    <w:rsid w:val="004E5F9C"/>
    <w:rsid w:val="005061F3"/>
    <w:rsid w:val="005343BD"/>
    <w:rsid w:val="00542B54"/>
    <w:rsid w:val="00552341"/>
    <w:rsid w:val="00555AA7"/>
    <w:rsid w:val="005732E9"/>
    <w:rsid w:val="005B0DF0"/>
    <w:rsid w:val="00606640"/>
    <w:rsid w:val="0063191E"/>
    <w:rsid w:val="00634A81"/>
    <w:rsid w:val="0065570E"/>
    <w:rsid w:val="006705ED"/>
    <w:rsid w:val="00695EF9"/>
    <w:rsid w:val="006A1F6C"/>
    <w:rsid w:val="006B6F45"/>
    <w:rsid w:val="006E1DA2"/>
    <w:rsid w:val="006E2A97"/>
    <w:rsid w:val="006E4496"/>
    <w:rsid w:val="006E69C1"/>
    <w:rsid w:val="006F0B32"/>
    <w:rsid w:val="006F2278"/>
    <w:rsid w:val="006F5CF8"/>
    <w:rsid w:val="00715918"/>
    <w:rsid w:val="00751204"/>
    <w:rsid w:val="0075220E"/>
    <w:rsid w:val="00754259"/>
    <w:rsid w:val="007A283C"/>
    <w:rsid w:val="007D63A2"/>
    <w:rsid w:val="007D64AB"/>
    <w:rsid w:val="007E37F9"/>
    <w:rsid w:val="00833168"/>
    <w:rsid w:val="00843A82"/>
    <w:rsid w:val="008458B3"/>
    <w:rsid w:val="008506E3"/>
    <w:rsid w:val="008553E9"/>
    <w:rsid w:val="008D4D62"/>
    <w:rsid w:val="008E64E2"/>
    <w:rsid w:val="008F74AE"/>
    <w:rsid w:val="009056FE"/>
    <w:rsid w:val="00912410"/>
    <w:rsid w:val="00930AE0"/>
    <w:rsid w:val="00956884"/>
    <w:rsid w:val="009570D2"/>
    <w:rsid w:val="00974D72"/>
    <w:rsid w:val="00986443"/>
    <w:rsid w:val="009B50CD"/>
    <w:rsid w:val="009F3232"/>
    <w:rsid w:val="00A14072"/>
    <w:rsid w:val="00A41985"/>
    <w:rsid w:val="00AA2049"/>
    <w:rsid w:val="00AB4A0B"/>
    <w:rsid w:val="00AC099E"/>
    <w:rsid w:val="00AD0860"/>
    <w:rsid w:val="00AD2CC6"/>
    <w:rsid w:val="00B07D1C"/>
    <w:rsid w:val="00B1157C"/>
    <w:rsid w:val="00B25F2B"/>
    <w:rsid w:val="00B37D08"/>
    <w:rsid w:val="00B45A3F"/>
    <w:rsid w:val="00B649A8"/>
    <w:rsid w:val="00B66DBE"/>
    <w:rsid w:val="00B71144"/>
    <w:rsid w:val="00B72217"/>
    <w:rsid w:val="00B746C6"/>
    <w:rsid w:val="00BB5070"/>
    <w:rsid w:val="00BD186C"/>
    <w:rsid w:val="00BF0699"/>
    <w:rsid w:val="00BF079B"/>
    <w:rsid w:val="00BF264B"/>
    <w:rsid w:val="00BF2FD5"/>
    <w:rsid w:val="00BF54FD"/>
    <w:rsid w:val="00C23BC7"/>
    <w:rsid w:val="00C30BE9"/>
    <w:rsid w:val="00C311EE"/>
    <w:rsid w:val="00C313BF"/>
    <w:rsid w:val="00C35398"/>
    <w:rsid w:val="00C643C8"/>
    <w:rsid w:val="00C67BFD"/>
    <w:rsid w:val="00C75376"/>
    <w:rsid w:val="00CD4044"/>
    <w:rsid w:val="00CE1836"/>
    <w:rsid w:val="00D077F4"/>
    <w:rsid w:val="00D12F3D"/>
    <w:rsid w:val="00D335EC"/>
    <w:rsid w:val="00D51EC9"/>
    <w:rsid w:val="00D834EC"/>
    <w:rsid w:val="00D95899"/>
    <w:rsid w:val="00D958CF"/>
    <w:rsid w:val="00DA78B7"/>
    <w:rsid w:val="00DC1C9B"/>
    <w:rsid w:val="00DD4640"/>
    <w:rsid w:val="00DE3F06"/>
    <w:rsid w:val="00E20281"/>
    <w:rsid w:val="00E27705"/>
    <w:rsid w:val="00E30884"/>
    <w:rsid w:val="00E56170"/>
    <w:rsid w:val="00E74761"/>
    <w:rsid w:val="00E94A74"/>
    <w:rsid w:val="00EA1F90"/>
    <w:rsid w:val="00EA2851"/>
    <w:rsid w:val="00ED1770"/>
    <w:rsid w:val="00EF0DC8"/>
    <w:rsid w:val="00F3047E"/>
    <w:rsid w:val="00F30D4E"/>
    <w:rsid w:val="00F3627E"/>
    <w:rsid w:val="00FA44FA"/>
    <w:rsid w:val="00FB3968"/>
    <w:rsid w:val="00FB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4FF27"/>
  <w15:chartTrackingRefBased/>
  <w15:docId w15:val="{62C10083-0086-435E-85AB-2F9BE46F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89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8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8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8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95899"/>
  </w:style>
  <w:style w:type="paragraph" w:customStyle="1" w:styleId="SupplementaryMaterial">
    <w:name w:val="Supplementary Material"/>
    <w:basedOn w:val="a8"/>
    <w:next w:val="a8"/>
    <w:qFormat/>
    <w:rsid w:val="00634A81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634A8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634A81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王运兵</cp:lastModifiedBy>
  <cp:revision>8</cp:revision>
  <dcterms:created xsi:type="dcterms:W3CDTF">2022-03-09T00:25:00Z</dcterms:created>
  <dcterms:modified xsi:type="dcterms:W3CDTF">2022-03-09T00:31:00Z</dcterms:modified>
</cp:coreProperties>
</file>